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2994A" w14:textId="0B0C0732" w:rsidR="00A64C93" w:rsidRPr="00C529BA" w:rsidRDefault="00A64C93" w:rsidP="00A64C93">
      <w:pPr>
        <w:spacing w:line="360" w:lineRule="auto"/>
        <w:rPr>
          <w:rFonts w:ascii="Times New Roman" w:hAnsi="Times New Roman" w:cs="Times New Roman"/>
          <w:b/>
        </w:rPr>
      </w:pPr>
      <w:r w:rsidRPr="00C529BA">
        <w:rPr>
          <w:rFonts w:ascii="Times New Roman" w:hAnsi="Times New Roman" w:cs="Times New Roman"/>
          <w:b/>
        </w:rPr>
        <w:t xml:space="preserve">Article title: </w:t>
      </w:r>
      <w:r w:rsidR="00686AA0">
        <w:rPr>
          <w:rFonts w:ascii="Times New Roman" w:hAnsi="Times New Roman" w:cs="Times New Roman"/>
        </w:rPr>
        <w:t>The clinicopathological and molecular characteristics of early-onset colorectal cancer: a systematic review</w:t>
      </w:r>
    </w:p>
    <w:p w14:paraId="1A745221" w14:textId="75A3D36A" w:rsidR="00A64C93" w:rsidRPr="00C529BA" w:rsidRDefault="00A64C93" w:rsidP="00A64C93">
      <w:pPr>
        <w:spacing w:line="276" w:lineRule="auto"/>
        <w:rPr>
          <w:rFonts w:ascii="Times New Roman" w:hAnsi="Times New Roman" w:cs="Times New Roman"/>
          <w:b/>
        </w:rPr>
      </w:pPr>
      <w:r w:rsidRPr="00C529BA">
        <w:rPr>
          <w:rFonts w:ascii="Times New Roman" w:hAnsi="Times New Roman" w:cs="Times New Roman"/>
          <w:b/>
        </w:rPr>
        <w:t xml:space="preserve">Authors: </w:t>
      </w:r>
      <w:r w:rsidRPr="00C529BA">
        <w:rPr>
          <w:rFonts w:ascii="Times New Roman" w:hAnsi="Times New Roman" w:cs="Times New Roman"/>
          <w:shd w:val="clear" w:color="auto" w:fill="FFFFFF"/>
        </w:rPr>
        <w:t>Thomas Lawler</w:t>
      </w:r>
      <w:r w:rsidRPr="00C529BA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C529BA">
        <w:rPr>
          <w:rFonts w:ascii="Times New Roman" w:hAnsi="Times New Roman" w:cs="Times New Roman"/>
          <w:shd w:val="clear" w:color="auto" w:fill="FFFFFF"/>
        </w:rPr>
        <w:t>, Lisa Parlato</w:t>
      </w:r>
      <w:r w:rsidRPr="00C529BA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C529BA">
        <w:rPr>
          <w:rFonts w:ascii="Times New Roman" w:hAnsi="Times New Roman" w:cs="Times New Roman"/>
          <w:shd w:val="clear" w:color="auto" w:fill="FFFFFF"/>
        </w:rPr>
        <w:t>, Shaneda Warren Andersen</w:t>
      </w:r>
      <w:r w:rsidRPr="00C529BA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</w:p>
    <w:p w14:paraId="7B7F6FAF" w14:textId="77777777" w:rsidR="00A64C93" w:rsidRPr="00C529BA" w:rsidRDefault="00A64C93" w:rsidP="00A64C93">
      <w:pPr>
        <w:spacing w:line="360" w:lineRule="auto"/>
        <w:rPr>
          <w:rFonts w:ascii="Times New Roman" w:hAnsi="Times New Roman" w:cs="Times New Roman"/>
          <w:b/>
        </w:rPr>
      </w:pPr>
      <w:r w:rsidRPr="00C529BA">
        <w:rPr>
          <w:rFonts w:ascii="Times New Roman" w:hAnsi="Times New Roman" w:cs="Times New Roman"/>
          <w:b/>
        </w:rPr>
        <w:t>Affiliations:</w:t>
      </w:r>
    </w:p>
    <w:p w14:paraId="62EC9983" w14:textId="77777777" w:rsidR="00A64C93" w:rsidRPr="00C529BA" w:rsidRDefault="00A64C93" w:rsidP="00A64C93">
      <w:pPr>
        <w:spacing w:line="240" w:lineRule="auto"/>
        <w:jc w:val="both"/>
        <w:rPr>
          <w:rFonts w:ascii="Times New Roman" w:hAnsi="Times New Roman" w:cs="Times New Roman"/>
          <w:lang w:val="en"/>
        </w:rPr>
      </w:pPr>
      <w:r w:rsidRPr="00C529BA">
        <w:rPr>
          <w:rFonts w:ascii="Times New Roman" w:hAnsi="Times New Roman" w:cs="Times New Roman"/>
          <w:vertAlign w:val="superscript"/>
          <w:lang w:val="en"/>
        </w:rPr>
        <w:t>1</w:t>
      </w:r>
      <w:r w:rsidRPr="00C529BA">
        <w:rPr>
          <w:rFonts w:ascii="Times New Roman" w:hAnsi="Times New Roman" w:cs="Times New Roman"/>
          <w:lang w:val="en"/>
        </w:rPr>
        <w:t>Carbone Cancer Center, University of Wisconsin-Madison, Madison, WI, USA</w:t>
      </w:r>
    </w:p>
    <w:p w14:paraId="29CA2A0E" w14:textId="77777777" w:rsidR="00A64C93" w:rsidRPr="00C529BA" w:rsidRDefault="00A64C93" w:rsidP="00A64C93">
      <w:pPr>
        <w:spacing w:line="240" w:lineRule="auto"/>
        <w:jc w:val="both"/>
        <w:rPr>
          <w:rFonts w:ascii="Times New Roman" w:hAnsi="Times New Roman" w:cs="Times New Roman"/>
          <w:lang w:val="en"/>
        </w:rPr>
      </w:pPr>
      <w:r w:rsidRPr="00C529BA">
        <w:rPr>
          <w:rFonts w:ascii="Times New Roman" w:hAnsi="Times New Roman" w:cs="Times New Roman"/>
          <w:vertAlign w:val="superscript"/>
          <w:lang w:val="en"/>
        </w:rPr>
        <w:t>2</w:t>
      </w:r>
      <w:r w:rsidRPr="00C529BA">
        <w:rPr>
          <w:rFonts w:ascii="Times New Roman" w:hAnsi="Times New Roman" w:cs="Times New Roman"/>
          <w:lang w:val="en"/>
        </w:rPr>
        <w:t xml:space="preserve">School of Medicine and Public Health, Department of Population Health Sciences, University of Wisconsin-Madison, Madison, WI, USA </w:t>
      </w:r>
    </w:p>
    <w:p w14:paraId="0DC01FDA" w14:textId="77777777" w:rsidR="00A64C93" w:rsidRPr="00C529BA" w:rsidRDefault="00A64C93" w:rsidP="00A64C93">
      <w:pPr>
        <w:spacing w:line="360" w:lineRule="auto"/>
        <w:rPr>
          <w:rFonts w:ascii="Times New Roman" w:hAnsi="Times New Roman" w:cs="Times New Roman"/>
          <w:b/>
        </w:rPr>
      </w:pPr>
      <w:r w:rsidRPr="00C529BA">
        <w:rPr>
          <w:rFonts w:ascii="Times New Roman" w:hAnsi="Times New Roman" w:cs="Times New Roman"/>
          <w:b/>
        </w:rPr>
        <w:t>Corresponding author:</w:t>
      </w:r>
    </w:p>
    <w:p w14:paraId="1E92A319" w14:textId="77777777" w:rsidR="00A64C93" w:rsidRPr="00C529BA" w:rsidRDefault="00A64C93" w:rsidP="00A64C93">
      <w:pPr>
        <w:contextualSpacing/>
        <w:jc w:val="both"/>
        <w:rPr>
          <w:rFonts w:ascii="Times New Roman" w:hAnsi="Times New Roman" w:cs="Times New Roman"/>
        </w:rPr>
      </w:pPr>
      <w:r w:rsidRPr="00C529BA">
        <w:rPr>
          <w:rFonts w:ascii="Times New Roman" w:hAnsi="Times New Roman" w:cs="Times New Roman"/>
        </w:rPr>
        <w:tab/>
        <w:t>Shaneda Warren Andersen, PhD</w:t>
      </w:r>
    </w:p>
    <w:p w14:paraId="7A87B2B2" w14:textId="76CF818D" w:rsidR="00A64C93" w:rsidRPr="00C529BA" w:rsidRDefault="00A64C93" w:rsidP="00A64C93">
      <w:pPr>
        <w:contextualSpacing/>
        <w:jc w:val="both"/>
        <w:rPr>
          <w:rFonts w:ascii="Times New Roman" w:hAnsi="Times New Roman" w:cs="Times New Roman"/>
        </w:rPr>
      </w:pPr>
      <w:r w:rsidRPr="00C529BA">
        <w:rPr>
          <w:rFonts w:ascii="Times New Roman" w:hAnsi="Times New Roman" w:cs="Times New Roman"/>
        </w:rPr>
        <w:tab/>
        <w:t>Address: Suite 1007B, WARF, 610 Walnut Street, Madison, WI, 53726</w:t>
      </w:r>
    </w:p>
    <w:p w14:paraId="42DF54D8" w14:textId="5752D332" w:rsidR="00A64C93" w:rsidRPr="00C529BA" w:rsidRDefault="00A64C93" w:rsidP="00A64C93">
      <w:pPr>
        <w:contextualSpacing/>
        <w:jc w:val="both"/>
        <w:rPr>
          <w:rFonts w:ascii="Times New Roman" w:hAnsi="Times New Roman" w:cs="Times New Roman"/>
        </w:rPr>
      </w:pPr>
      <w:r w:rsidRPr="00C529BA">
        <w:rPr>
          <w:rFonts w:ascii="Times New Roman" w:hAnsi="Times New Roman" w:cs="Times New Roman"/>
        </w:rPr>
        <w:tab/>
        <w:t>Email: snandersen@wisc.edu</w:t>
      </w:r>
    </w:p>
    <w:p w14:paraId="0CC6B7D1" w14:textId="3C2C58C9" w:rsidR="00A64C93" w:rsidRDefault="00A64C93" w:rsidP="00A64C93">
      <w:pPr>
        <w:contextualSpacing/>
        <w:jc w:val="both"/>
        <w:rPr>
          <w:rFonts w:ascii="Times New Roman" w:hAnsi="Times New Roman" w:cs="Times New Roman"/>
        </w:rPr>
      </w:pPr>
      <w:r w:rsidRPr="00C529BA">
        <w:rPr>
          <w:rFonts w:ascii="Times New Roman" w:hAnsi="Times New Roman" w:cs="Times New Roman"/>
        </w:rPr>
        <w:tab/>
        <w:t>Phone number: 608-265-8257</w:t>
      </w:r>
    </w:p>
    <w:p w14:paraId="33384B95" w14:textId="5B7D6C74" w:rsidR="007A1F37" w:rsidRPr="00C529BA" w:rsidRDefault="007A1F37" w:rsidP="00A64C93">
      <w:pPr>
        <w:contextualSpacing/>
        <w:jc w:val="both"/>
        <w:rPr>
          <w:rFonts w:ascii="Times New Roman" w:hAnsi="Times New Roman" w:cs="Times New Roman"/>
        </w:rPr>
      </w:pPr>
    </w:p>
    <w:p w14:paraId="7C66D4F9" w14:textId="4D159D9B" w:rsidR="00E81ED8" w:rsidRDefault="00686AA0" w:rsidP="00686AA0">
      <w:pPr>
        <w:spacing w:line="360" w:lineRule="auto"/>
      </w:pPr>
      <w:r w:rsidRPr="008965FB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0055A0F" wp14:editId="3EF4A1F6">
                <wp:simplePos x="0" y="0"/>
                <wp:positionH relativeFrom="margin">
                  <wp:align>left</wp:align>
                </wp:positionH>
                <wp:positionV relativeFrom="paragraph">
                  <wp:posOffset>264160</wp:posOffset>
                </wp:positionV>
                <wp:extent cx="6148070" cy="4102735"/>
                <wp:effectExtent l="0" t="0" r="24130" b="12065"/>
                <wp:wrapTopAndBottom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8070" cy="410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571E9" w14:textId="3A5568BA" w:rsidR="00686AA0" w:rsidRPr="00686AA0" w:rsidRDefault="00686AA0" w:rsidP="00686AA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“colorectal neoplasms</w:t>
                            </w:r>
                            <w:proofErr w:type="gram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”[</w:t>
                            </w:r>
                            <w:proofErr w:type="gram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sh]</w:t>
                            </w:r>
                            <w:r w:rsidR="00945A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“colorectal cancer”</w:t>
                            </w:r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“colonic neoplasms”[mesh] </w:t>
                            </w:r>
                            <w:r w:rsidR="00945A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R “colon cancer” </w:t>
                            </w:r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R “rectal neoplasms”[mesh]</w:t>
                            </w:r>
                            <w:r w:rsidR="00945A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“rectal cancer”</w:t>
                            </w:r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 AND (“age of onset”[mesh] OR “early-onset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early onset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young-onset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young onset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50 years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age 50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) AND ((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iomark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 OR mark* OR character*) OR (“neoplasm staging”[mesh] OR “neoplasm grading”[mesh] OR TNM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isto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tasta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ifferenti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 OR budding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heterogeneity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IITH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IPTH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icropapillary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ribriform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ucin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UC1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UC2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UC-1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UC-2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signet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eduncu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serrated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sessile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hyperplastic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ysplas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icrovessel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density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VD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giolymphatic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vasion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lymphatic invasion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LVI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erineural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vasion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PNI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filtr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non-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lypoid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) OR (“molecular subtype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molecular subtypes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consensus molecular subtype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consensus molecular subtypes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RCSC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MS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MS1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MS2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MS3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MS4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SI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SI-H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microsatellite instability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IN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chromosomal instability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IMP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IMP-H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loss of heterozygosity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LOH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allelic loss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allele loss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18q* OR “CpG Island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thylator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henotype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heterogeneity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) OR (“mutation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“somatic mutation”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heterogeneity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esenchymal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EMT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ACS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APC or IMP3 or S100A2 or TNIK or NTRK or ALK or kinase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CC or DCC or SMAD* or CABLES* or TGFB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TGFβ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POLE* or EGFR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BRAF* or B-RAF* or RAF or RAS or KRAS or K-RAS or NRAS or N-RAS or TP53 or P53 or PVT1 or PIK3CA or PTEN or ACVR2* or VEGF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EPHA6 or FBXW7 or CHD5 or PDCD4 or IGF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APK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TNNB* or DPYD or DPD or SCNA or CNA or SNV or SCNV or MACC*) OR (epigenetic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upregu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 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up-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gu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ownregu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 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down-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gu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gu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RNA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ncRNA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cRNA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icroRNA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miRNA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histone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thy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ypomethy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ypermethyla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express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DX2 or CEA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SAA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PCNA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HPP1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HTLF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fDNA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f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DNA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tDNA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t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DNA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 or CTC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NDRG* or MLH1 or SA1 or ERBB* or HER2 or HER-2 or MET or P27 or P27kip1 or Ki67 or BCL2 or BCL-2 or SLC5A8 or STAT3 or Ezrin or COX-2 or ERCC* or “thymidylate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ynthase”or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S or “stem cell” or “stem cells” or CSC or CSCs or hypoxia-inducible* or hypoxia* or ADCC or hTERT or TET or epiregulin or amphiregulin or CXCR* or CXCL* or  Claudin* or COMP or MGMT or LINE-1) OR (“immunity”[mesh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mmun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[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ab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] OR “B-Lymphocytes”[mesh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cell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B-cell OR “T-Lymphocytes”[mesh] OR 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cell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T-cell OR “Natural Killer T-cells”[mesh] OR “Natural Killer Cells” OR “NK cells” OR “Dendritic cells”[mesh] OR “Dendritic cells” OR “Macrophages”[mesh] OR macrophages OR “Myeloid cells”[mesh] OR “Myeloid cells” OR “T-lymphocytes, regulatory”[mesh] OR “Regulatory T cells” OR “Treg” OR “T-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g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” OR “</w:t>
                            </w:r>
                            <w:proofErr w:type="spellStart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mmunoscore</w:t>
                            </w:r>
                            <w:proofErr w:type="spellEnd"/>
                            <w:r w:rsidRPr="00686A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”))</w:t>
                            </w:r>
                          </w:p>
                          <w:p w14:paraId="5F73E364" w14:textId="4994B62B" w:rsidR="0027145C" w:rsidRPr="00686AA0" w:rsidRDefault="0027145C" w:rsidP="0027145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BE74E70" w14:textId="77777777" w:rsidR="0027145C" w:rsidRPr="00686AA0" w:rsidRDefault="0027145C" w:rsidP="0027145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055A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0.8pt;width:484.1pt;height:323.0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">
                <v:textbox>
                  <w:txbxContent>
                    <w:p w14:paraId="57F571E9" w14:textId="3A5568BA" w:rsidR="00686AA0" w:rsidRPr="00686AA0" w:rsidRDefault="00686AA0" w:rsidP="00686AA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“colorectal neoplasms</w:t>
                      </w:r>
                      <w:proofErr w:type="gram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”[</w:t>
                      </w:r>
                      <w:proofErr w:type="gram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esh]</w:t>
                      </w:r>
                      <w:r w:rsidR="00945A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“colorectal cancer”</w:t>
                      </w:r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“colonic neoplasms”[mesh] </w:t>
                      </w:r>
                      <w:r w:rsidR="00945A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R “colon cancer” </w:t>
                      </w:r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R “rectal neoplasms”[mesh]</w:t>
                      </w:r>
                      <w:r w:rsidR="00945A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“rectal cancer”</w:t>
                      </w:r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 AND (“age of onset”[mesh] OR “early-onset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early onset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young-onset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young onset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50 years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age 50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) AND ((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iomark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 OR mark* OR character*) OR (“neoplasm staging”[mesh] OR “neoplasm grading”[mesh] OR TNM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isto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etasta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ifferenti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 OR budding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heterogeneity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IITH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IPTH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icropapillary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ribriform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ucin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UC1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UC2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UC-1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UC-2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signet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eduncu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serrated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sessile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hyperplastic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ysplas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icrovessel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density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VD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ngiolymphatic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vasion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lymphatic invasion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LVI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erineural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vasion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PNI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filtr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non-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olypoid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) OR (“molecular subtype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molecular subtypes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consensus molecular subtype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consensus molecular subtypes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RCSC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MS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MS1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MS2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MS3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MS4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SI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SI-H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microsatellite instability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IN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chromosomal instability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IMP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IMP-H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loss of heterozygosity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LOH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allelic loss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allele loss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18q* OR “CpG Island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ethylator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henotype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heterogeneity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) OR (“mutation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“somatic mutation”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heterogeneity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esenchymal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EMT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ACS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APC or IMP3 or S100A2 or TNIK or NTRK or ALK or kinase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CC or DCC or SMAD* or CABLES* or TGFB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TGFβ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POLE* or EGFR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BRAF* or B-RAF* or RAF or RAS or KRAS or K-RAS or NRAS or N-RAS or TP53 or P53 or PVT1 or PIK3CA or PTEN or ACVR2* or VEGF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EPHA6 or FBXW7 or CHD5 or PDCD4 or IGF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APK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TNNB* or DPYD or DPD or SCNA or CNA or SNV or SCNV or MACC*) OR (epigenetic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upregu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 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up-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gu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ownregu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 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down-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gu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gu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RNA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ncRNA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cRNA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icroRNA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miRNA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histone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ethy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ypomethy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ypermethyla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express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DX2 or CEA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SAA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PCNA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HPP1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HTLF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fDNA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f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DNA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tDNA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t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DNA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 or CTC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NDRG* or MLH1 or SA1 or ERBB* or HER2 or HER-2 or MET or P27 or P27kip1 or Ki67 or BCL2 or BCL-2 or SLC5A8 or STAT3 or Ezrin or COX-2 or ERCC* or “thymidylate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ynthase”or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S or “stem cell” or “stem cells” or CSC or CSCs or hypoxia-inducible* or hypoxia* or ADCC or hTERT or TET or epiregulin or amphiregulin or CXCR* or CXCL* or  Claudin* or COMP or MGMT or LINE-1) OR (“immunity”[mesh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mmun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[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ab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] OR “B-Lymphocytes”[mesh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cell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B-cell OR “T-Lymphocytes”[mesh] OR 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cell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T-cell OR “Natural Killer T-cells”[mesh] OR “Natural Killer Cells” OR “NK cells” OR “Dendritic cells”[mesh] OR “Dendritic cells” OR “Macrophages”[mesh] OR macrophages OR “Myeloid cells”[mesh] OR “Myeloid cells” OR “T-lymphocytes, regulatory”[mesh] OR “Regulatory T cells” OR “Treg” OR “T-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g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” OR “</w:t>
                      </w:r>
                      <w:proofErr w:type="spellStart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mmunoscore</w:t>
                      </w:r>
                      <w:proofErr w:type="spellEnd"/>
                      <w:r w:rsidRPr="00686A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”))</w:t>
                      </w:r>
                    </w:p>
                    <w:p w14:paraId="5F73E364" w14:textId="4994B62B" w:rsidR="0027145C" w:rsidRPr="00686AA0" w:rsidRDefault="0027145C" w:rsidP="0027145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BE74E70" w14:textId="77777777" w:rsidR="0027145C" w:rsidRPr="00686AA0" w:rsidRDefault="0027145C" w:rsidP="0027145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7A1F37">
        <w:rPr>
          <w:rFonts w:ascii="Times New Roman" w:hAnsi="Times New Roman" w:cs="Times New Roman"/>
          <w:b/>
          <w:sz w:val="24"/>
          <w:szCs w:val="24"/>
        </w:rPr>
        <w:t>Supplementary Tabl</w:t>
      </w:r>
      <w:bookmarkStart w:id="0" w:name="_GoBack"/>
      <w:bookmarkEnd w:id="0"/>
      <w:r w:rsidR="007A1F37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0E3DCC">
        <w:rPr>
          <w:rFonts w:ascii="Times New Roman" w:hAnsi="Times New Roman" w:cs="Times New Roman"/>
          <w:b/>
          <w:sz w:val="24"/>
          <w:szCs w:val="24"/>
        </w:rPr>
        <w:t>S</w:t>
      </w:r>
      <w:r w:rsidR="007A1F37">
        <w:rPr>
          <w:rFonts w:ascii="Times New Roman" w:hAnsi="Times New Roman" w:cs="Times New Roman"/>
          <w:b/>
          <w:sz w:val="24"/>
          <w:szCs w:val="24"/>
        </w:rPr>
        <w:t xml:space="preserve">1: </w:t>
      </w:r>
      <w:proofErr w:type="spellStart"/>
      <w:r w:rsidR="007A1F37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="007A1F37">
        <w:rPr>
          <w:rFonts w:ascii="Times New Roman" w:hAnsi="Times New Roman" w:cs="Times New Roman"/>
          <w:b/>
          <w:sz w:val="24"/>
          <w:szCs w:val="24"/>
        </w:rPr>
        <w:t xml:space="preserve"> literature search query</w:t>
      </w:r>
    </w:p>
    <w:sectPr w:rsidR="00E81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5C"/>
    <w:rsid w:val="000E3DCC"/>
    <w:rsid w:val="0027145C"/>
    <w:rsid w:val="00686AA0"/>
    <w:rsid w:val="007A1F37"/>
    <w:rsid w:val="00945A21"/>
    <w:rsid w:val="00A64C93"/>
    <w:rsid w:val="00BA2B2A"/>
    <w:rsid w:val="00D80994"/>
    <w:rsid w:val="00E81ED8"/>
    <w:rsid w:val="00ED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32D6"/>
  <w15:chartTrackingRefBased/>
  <w15:docId w15:val="{F04EEDF0-1A54-48F7-A427-8EB9D1DE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D56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Lawler</dc:creator>
  <cp:keywords/>
  <dc:description/>
  <cp:lastModifiedBy>Thomas P Lawler</cp:lastModifiedBy>
  <cp:revision>8</cp:revision>
  <dcterms:created xsi:type="dcterms:W3CDTF">2023-02-21T20:24:00Z</dcterms:created>
  <dcterms:modified xsi:type="dcterms:W3CDTF">2024-01-20T18:33:00Z</dcterms:modified>
</cp:coreProperties>
</file>